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702685</wp:posOffset>
                </wp:positionV>
                <wp:extent cx="635" cy="19494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91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343275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6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326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326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8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18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296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296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73850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38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258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8.1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258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3850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8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after abstract revie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86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1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after abstract revie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186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72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72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43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43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zzwdoctor</cp:lastModifiedBy>
  <dcterms:modified xsi:type="dcterms:W3CDTF">2012-09-15T02:35:00Z</dcterms:modified>
  <cp:revision>5</cp:revision>
  <dc:subject/>
  <dc:title>PRISMA 2009 Flow Diagram</dc:title>
</cp:coreProperties>
</file>